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DD3D8" w14:textId="77777777" w:rsidR="004008E4" w:rsidRDefault="004008E4" w:rsidP="004008E4">
      <w:r w:rsidRPr="00885DBB">
        <w:rPr>
          <w:b/>
          <w:bCs/>
        </w:rPr>
        <w:t>S1 Video.</w:t>
      </w:r>
      <w:r>
        <w:t xml:space="preserve"> Timelapse of an </w:t>
      </w:r>
      <w:proofErr w:type="spellStart"/>
      <w:r>
        <w:t>hiPSCs</w:t>
      </w:r>
      <w:proofErr w:type="spellEnd"/>
      <w:r>
        <w:t xml:space="preserve"> cyst growing in a spherical capsule (cropped from</w:t>
      </w:r>
    </w:p>
    <w:p w14:paraId="0784C05E" w14:textId="77777777" w:rsidR="004008E4" w:rsidRDefault="004008E4" w:rsidP="004008E4">
      <w:r>
        <w:t>the full FOV) from Day 1 to Day 3.</w:t>
      </w:r>
    </w:p>
    <w:p w14:paraId="0AD480C9" w14:textId="77777777" w:rsidR="004008E4" w:rsidRDefault="004008E4" w:rsidP="004008E4"/>
    <w:p w14:paraId="155D600F" w14:textId="77777777" w:rsidR="004008E4" w:rsidRDefault="004008E4" w:rsidP="004008E4">
      <w:hyperlink r:id="rId4" w:history="1">
        <w:r w:rsidRPr="00885DBB">
          <w:rPr>
            <w:rStyle w:val="Hyperlink"/>
          </w:rPr>
          <w:t>https://os</w:t>
        </w:r>
        <w:r w:rsidRPr="00885DBB">
          <w:rPr>
            <w:rStyle w:val="Hyperlink"/>
          </w:rPr>
          <w:t>f</w:t>
        </w:r>
        <w:r w:rsidRPr="00885DBB">
          <w:rPr>
            <w:rStyle w:val="Hyperlink"/>
          </w:rPr>
          <w:t>.io/7w9nv</w:t>
        </w:r>
      </w:hyperlink>
    </w:p>
    <w:p w14:paraId="482FECBF" w14:textId="77777777" w:rsidR="001A0F62" w:rsidRDefault="001A0F62"/>
    <w:sectPr w:rsidR="001A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E4"/>
    <w:rsid w:val="001A0F62"/>
    <w:rsid w:val="0040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F364"/>
  <w15:chartTrackingRefBased/>
  <w15:docId w15:val="{93D65706-0DF4-492D-95CC-53CA88EE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08E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8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7w9n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1-07T21:57:00Z</dcterms:created>
  <dcterms:modified xsi:type="dcterms:W3CDTF">2025-01-07T21:59:00Z</dcterms:modified>
</cp:coreProperties>
</file>